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D4A5B" w14:textId="42A80EF6" w:rsidR="001252CB" w:rsidRPr="001252CB" w:rsidRDefault="001252CB" w:rsidP="001252CB">
      <w:pPr>
        <w:spacing w:after="60"/>
        <w:rPr>
          <w:b/>
        </w:rPr>
      </w:pPr>
      <w:r w:rsidRPr="001252CB">
        <w:rPr>
          <w:b/>
        </w:rPr>
        <w:t>Supplementary Data</w:t>
      </w:r>
    </w:p>
    <w:p w14:paraId="02895B67" w14:textId="0AE8D98B" w:rsidR="00C70280" w:rsidRPr="00C70280" w:rsidRDefault="001252CB" w:rsidP="007979A2">
      <w:pPr>
        <w:spacing w:line="280" w:lineRule="atLeast"/>
        <w:ind w:firstLine="425"/>
        <w:rPr>
          <w:rFonts w:hint="eastAsia"/>
        </w:rPr>
      </w:pPr>
      <w:r w:rsidRPr="001252CB">
        <w:t>Search Strategy</w:t>
      </w:r>
      <w:r w:rsidRPr="001252CB">
        <w:rPr>
          <w:rFonts w:hint="eastAsia"/>
        </w:rPr>
        <w:t>：</w:t>
      </w:r>
      <w:r w:rsidR="00C70280" w:rsidRPr="00D73BAA">
        <w:rPr>
          <w:sz w:val="22"/>
        </w:rPr>
        <w:t>(</w:t>
      </w:r>
      <w:r w:rsidR="00C70280" w:rsidRPr="00715F8A">
        <w:t>"</w:t>
      </w:r>
      <w:r w:rsidR="00C70280" w:rsidRPr="00D73BAA">
        <w:rPr>
          <w:bCs/>
          <w:sz w:val="22"/>
        </w:rPr>
        <w:t>engineered membrane vesicle*</w:t>
      </w:r>
      <w:r w:rsidR="00C70280" w:rsidRPr="00715F8A">
        <w:t>"[Title/Abstract] OR "</w:t>
      </w:r>
      <w:r w:rsidR="00C70280" w:rsidRPr="00D73BAA">
        <w:rPr>
          <w:sz w:val="22"/>
        </w:rPr>
        <w:t>engineered extracellular vesicle*</w:t>
      </w:r>
      <w:r w:rsidR="00C70280" w:rsidRPr="00715F8A">
        <w:t>"[Title/Abstract] OR "</w:t>
      </w:r>
      <w:r w:rsidR="00C70280" w:rsidRPr="00D73BAA">
        <w:rPr>
          <w:sz w:val="22"/>
        </w:rPr>
        <w:t>engineered vesicle*</w:t>
      </w:r>
      <w:r w:rsidR="00C70280" w:rsidRPr="00715F8A">
        <w:t>"[Title/Abstract] OR "</w:t>
      </w:r>
      <w:r w:rsidR="00C70280" w:rsidRPr="00D73BAA">
        <w:rPr>
          <w:sz w:val="22"/>
        </w:rPr>
        <w:t>engineered exosome*</w:t>
      </w:r>
      <w:r w:rsidR="00C70280" w:rsidRPr="00715F8A">
        <w:t>"[Title/Abstract] OR "</w:t>
      </w:r>
      <w:r w:rsidR="00C70280">
        <w:rPr>
          <w:sz w:val="22"/>
        </w:rPr>
        <w:t>nanovesicle*</w:t>
      </w:r>
      <w:r w:rsidR="00C70280" w:rsidRPr="00715F8A">
        <w:t>"[Title/Abstract] OR "</w:t>
      </w:r>
      <w:r w:rsidR="00C70280">
        <w:rPr>
          <w:sz w:val="22"/>
        </w:rPr>
        <w:t>n</w:t>
      </w:r>
      <w:r w:rsidR="00C70280" w:rsidRPr="00133FF6">
        <w:rPr>
          <w:sz w:val="22"/>
        </w:rPr>
        <w:t xml:space="preserve">anoscale </w:t>
      </w:r>
      <w:r w:rsidR="00C70280" w:rsidRPr="0015636B">
        <w:rPr>
          <w:sz w:val="22"/>
        </w:rPr>
        <w:t>membrane vesicle*</w:t>
      </w:r>
      <w:r w:rsidR="00C70280" w:rsidRPr="00715F8A">
        <w:t>"[Title/Abstract] OR "</w:t>
      </w:r>
      <w:r w:rsidR="00C70280">
        <w:rPr>
          <w:sz w:val="22"/>
        </w:rPr>
        <w:t>n</w:t>
      </w:r>
      <w:r w:rsidR="00C70280" w:rsidRPr="00133FF6">
        <w:rPr>
          <w:sz w:val="22"/>
        </w:rPr>
        <w:t>anoscale</w:t>
      </w:r>
      <w:r w:rsidR="00C70280" w:rsidRPr="0015636B">
        <w:rPr>
          <w:sz w:val="22"/>
        </w:rPr>
        <w:t xml:space="preserve"> extracellular vesicle*</w:t>
      </w:r>
      <w:r w:rsidR="00C70280" w:rsidRPr="00715F8A">
        <w:t>"[Title/Abstract] OR "</w:t>
      </w:r>
      <w:r w:rsidR="00C70280">
        <w:rPr>
          <w:sz w:val="22"/>
        </w:rPr>
        <w:t>n</w:t>
      </w:r>
      <w:r w:rsidR="00C70280" w:rsidRPr="00133FF6">
        <w:rPr>
          <w:sz w:val="22"/>
        </w:rPr>
        <w:t>anoscale</w:t>
      </w:r>
      <w:r w:rsidR="00C70280" w:rsidRPr="0015636B">
        <w:rPr>
          <w:sz w:val="22"/>
        </w:rPr>
        <w:t xml:space="preserve"> vesicle*</w:t>
      </w:r>
      <w:r w:rsidR="00C70280" w:rsidRPr="00715F8A">
        <w:t>"[Title/Abstract] OR "</w:t>
      </w:r>
      <w:r w:rsidR="00C70280">
        <w:rPr>
          <w:sz w:val="22"/>
        </w:rPr>
        <w:t>n</w:t>
      </w:r>
      <w:r w:rsidR="00C70280" w:rsidRPr="00133FF6">
        <w:rPr>
          <w:sz w:val="22"/>
        </w:rPr>
        <w:t>anoscale</w:t>
      </w:r>
      <w:r w:rsidR="00C70280" w:rsidRPr="0015636B">
        <w:rPr>
          <w:sz w:val="22"/>
        </w:rPr>
        <w:t xml:space="preserve"> exosome*</w:t>
      </w:r>
      <w:r w:rsidR="00C70280" w:rsidRPr="00715F8A">
        <w:t>"[Title/Abstract])</w:t>
      </w:r>
      <w:r w:rsidR="00C70280" w:rsidRPr="001252CB">
        <w:t xml:space="preserve"> AND</w:t>
      </w:r>
      <w:r w:rsidR="00C70280">
        <w:rPr>
          <w:rFonts w:hint="eastAsia"/>
        </w:rPr>
        <w:t xml:space="preserve"> </w:t>
      </w:r>
      <w:r w:rsidR="00C70280" w:rsidRPr="00847267">
        <w:rPr>
          <w:rFonts w:hint="eastAsia"/>
        </w:rPr>
        <w:t>(</w:t>
      </w:r>
      <w:r w:rsidR="00C70280" w:rsidRPr="00847267">
        <w:t>"</w:t>
      </w:r>
      <w:r w:rsidR="00C70280" w:rsidRPr="005136A9">
        <w:rPr>
          <w:sz w:val="22"/>
        </w:rPr>
        <w:t>myocardial ischemia</w:t>
      </w:r>
      <w:r w:rsidR="00C70280" w:rsidRPr="005136A9">
        <w:t>"[</w:t>
      </w:r>
      <w:proofErr w:type="spellStart"/>
      <w:r w:rsidR="00C70280" w:rsidRPr="005136A9">
        <w:t>MeSH</w:t>
      </w:r>
      <w:proofErr w:type="spellEnd"/>
      <w:r w:rsidR="00C70280" w:rsidRPr="005136A9">
        <w:t xml:space="preserve"> Terms] OR "</w:t>
      </w:r>
      <w:r w:rsidR="00C70280" w:rsidRPr="005136A9">
        <w:rPr>
          <w:sz w:val="22"/>
        </w:rPr>
        <w:t>angina pectoris</w:t>
      </w:r>
      <w:r w:rsidR="00C70280" w:rsidRPr="005136A9">
        <w:t>"[</w:t>
      </w:r>
      <w:proofErr w:type="spellStart"/>
      <w:r w:rsidR="00C70280" w:rsidRPr="005136A9">
        <w:t>MeSH</w:t>
      </w:r>
      <w:proofErr w:type="spellEnd"/>
      <w:r w:rsidR="00C70280" w:rsidRPr="005136A9">
        <w:t xml:space="preserve"> Terms] OR "</w:t>
      </w:r>
      <w:r w:rsidR="00C70280" w:rsidRPr="005136A9">
        <w:rPr>
          <w:sz w:val="22"/>
        </w:rPr>
        <w:t>myocardial infarction</w:t>
      </w:r>
      <w:r w:rsidR="00C70280" w:rsidRPr="005136A9">
        <w:t>"[</w:t>
      </w:r>
      <w:proofErr w:type="spellStart"/>
      <w:r w:rsidR="00C70280" w:rsidRPr="005136A9">
        <w:t>MeSH</w:t>
      </w:r>
      <w:proofErr w:type="spellEnd"/>
      <w:r w:rsidR="00C70280" w:rsidRPr="005136A9">
        <w:t xml:space="preserve"> Terms] </w:t>
      </w:r>
      <w:r w:rsidR="00C70280" w:rsidRPr="00847267">
        <w:t>OR "</w:t>
      </w:r>
      <w:r w:rsidR="00C70280" w:rsidRPr="005136A9">
        <w:rPr>
          <w:sz w:val="22"/>
        </w:rPr>
        <w:t>myocardial ischemia</w:t>
      </w:r>
      <w:r w:rsidR="00C70280" w:rsidRPr="00715F8A">
        <w:t>"[Title/Abstract] OR "</w:t>
      </w:r>
      <w:r w:rsidR="00C70280" w:rsidRPr="005136A9">
        <w:rPr>
          <w:sz w:val="22"/>
        </w:rPr>
        <w:t>angina pectoris</w:t>
      </w:r>
      <w:r w:rsidR="00C70280" w:rsidRPr="00715F8A">
        <w:t>"[Title/Abstract] OR "</w:t>
      </w:r>
      <w:r w:rsidR="00C70280" w:rsidRPr="005136A9">
        <w:rPr>
          <w:sz w:val="22"/>
        </w:rPr>
        <w:t>myocardial infarction</w:t>
      </w:r>
      <w:r w:rsidR="00C70280" w:rsidRPr="00715F8A">
        <w:t>"[Title/Abstract] OR "</w:t>
      </w:r>
      <w:r w:rsidR="00C70280" w:rsidRPr="005136A9">
        <w:rPr>
          <w:sz w:val="22"/>
        </w:rPr>
        <w:t>coronary atherosclerotic heart disease</w:t>
      </w:r>
      <w:r w:rsidR="00C70280" w:rsidRPr="00715F8A">
        <w:t>"[Title/Abstract] OR "</w:t>
      </w:r>
      <w:r w:rsidR="00C70280" w:rsidRPr="005136A9">
        <w:rPr>
          <w:sz w:val="22"/>
        </w:rPr>
        <w:t>coronary disease*</w:t>
      </w:r>
      <w:r w:rsidR="00C70280" w:rsidRPr="00715F8A">
        <w:t>"[Title/Abstract] OR "</w:t>
      </w:r>
      <w:r w:rsidR="00C70280" w:rsidRPr="005136A9">
        <w:rPr>
          <w:sz w:val="22"/>
        </w:rPr>
        <w:t>coronary heart disease</w:t>
      </w:r>
      <w:r w:rsidR="00C70280" w:rsidRPr="00715F8A">
        <w:t>"[Title/Abstract] OR "</w:t>
      </w:r>
      <w:r w:rsidR="00C70280" w:rsidRPr="005136A9">
        <w:rPr>
          <w:sz w:val="22"/>
        </w:rPr>
        <w:t>CHD</w:t>
      </w:r>
      <w:r w:rsidR="00C70280" w:rsidRPr="00715F8A">
        <w:t>"[Title/Abstract] OR "</w:t>
      </w:r>
      <w:r w:rsidR="00C70280" w:rsidRPr="005136A9">
        <w:rPr>
          <w:sz w:val="22"/>
        </w:rPr>
        <w:t>ischemic heart disease*</w:t>
      </w:r>
      <w:r w:rsidR="00C70280" w:rsidRPr="00715F8A">
        <w:t>"[Title/Abstract] OR "</w:t>
      </w:r>
      <w:r w:rsidR="00C70280" w:rsidRPr="005136A9">
        <w:rPr>
          <w:sz w:val="22"/>
        </w:rPr>
        <w:t>angina</w:t>
      </w:r>
      <w:r w:rsidR="00C70280" w:rsidRPr="00715F8A">
        <w:t>"[Title/Abstract] OR "</w:t>
      </w:r>
      <w:r w:rsidR="00C70280" w:rsidRPr="005136A9">
        <w:rPr>
          <w:sz w:val="22"/>
        </w:rPr>
        <w:t>MI</w:t>
      </w:r>
      <w:r w:rsidR="00C70280" w:rsidRPr="00715F8A">
        <w:t>"[Title/Abstract])</w:t>
      </w:r>
    </w:p>
    <w:sectPr w:rsidR="00C70280" w:rsidRPr="00C70280" w:rsidSect="001252CB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BF0B65" w14:textId="77777777" w:rsidR="00247701" w:rsidRDefault="00247701" w:rsidP="001252CB">
      <w:pPr>
        <w:spacing w:line="240" w:lineRule="auto"/>
      </w:pPr>
      <w:r>
        <w:separator/>
      </w:r>
    </w:p>
  </w:endnote>
  <w:endnote w:type="continuationSeparator" w:id="0">
    <w:p w14:paraId="3467DB5B" w14:textId="77777777" w:rsidR="00247701" w:rsidRDefault="00247701" w:rsidP="001252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07927" w14:textId="77777777" w:rsidR="00247701" w:rsidRDefault="00247701" w:rsidP="001252CB">
      <w:pPr>
        <w:spacing w:line="240" w:lineRule="auto"/>
      </w:pPr>
      <w:r>
        <w:separator/>
      </w:r>
    </w:p>
  </w:footnote>
  <w:footnote w:type="continuationSeparator" w:id="0">
    <w:p w14:paraId="0C79CB79" w14:textId="77777777" w:rsidR="00247701" w:rsidRDefault="00247701" w:rsidP="001252C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5196404D-96B9-4D7A-8017-52AD0BC4B2B2}"/>
    <w:docVar w:name="KY_MEDREF_VERSION" w:val="3"/>
  </w:docVars>
  <w:rsids>
    <w:rsidRoot w:val="005C3A40"/>
    <w:rsid w:val="0001118E"/>
    <w:rsid w:val="00012F7E"/>
    <w:rsid w:val="00017008"/>
    <w:rsid w:val="00023821"/>
    <w:rsid w:val="000258A7"/>
    <w:rsid w:val="00035158"/>
    <w:rsid w:val="0005148E"/>
    <w:rsid w:val="00051B6C"/>
    <w:rsid w:val="00093FCC"/>
    <w:rsid w:val="000A5C54"/>
    <w:rsid w:val="000B3C26"/>
    <w:rsid w:val="000C3CDF"/>
    <w:rsid w:val="000C5348"/>
    <w:rsid w:val="000F7841"/>
    <w:rsid w:val="00100FE0"/>
    <w:rsid w:val="001252CB"/>
    <w:rsid w:val="00130E43"/>
    <w:rsid w:val="00134770"/>
    <w:rsid w:val="00137FB7"/>
    <w:rsid w:val="00140E71"/>
    <w:rsid w:val="00140FD1"/>
    <w:rsid w:val="001423D0"/>
    <w:rsid w:val="001446E6"/>
    <w:rsid w:val="0015535C"/>
    <w:rsid w:val="0015565A"/>
    <w:rsid w:val="0016414A"/>
    <w:rsid w:val="00177061"/>
    <w:rsid w:val="001902A0"/>
    <w:rsid w:val="001922F9"/>
    <w:rsid w:val="001A7205"/>
    <w:rsid w:val="001B0706"/>
    <w:rsid w:val="001E3BC3"/>
    <w:rsid w:val="001F1796"/>
    <w:rsid w:val="001F2DDD"/>
    <w:rsid w:val="001F415A"/>
    <w:rsid w:val="001F48E8"/>
    <w:rsid w:val="00200EB2"/>
    <w:rsid w:val="00205BBC"/>
    <w:rsid w:val="002222FD"/>
    <w:rsid w:val="00224300"/>
    <w:rsid w:val="00241520"/>
    <w:rsid w:val="002463BB"/>
    <w:rsid w:val="00246EE2"/>
    <w:rsid w:val="00247701"/>
    <w:rsid w:val="0025158F"/>
    <w:rsid w:val="00263132"/>
    <w:rsid w:val="002665C7"/>
    <w:rsid w:val="00280EF5"/>
    <w:rsid w:val="00285FAB"/>
    <w:rsid w:val="002936AD"/>
    <w:rsid w:val="002A1C85"/>
    <w:rsid w:val="002A66FF"/>
    <w:rsid w:val="002C0C72"/>
    <w:rsid w:val="002D42A5"/>
    <w:rsid w:val="002E05BF"/>
    <w:rsid w:val="002F359A"/>
    <w:rsid w:val="002F3D87"/>
    <w:rsid w:val="00306B51"/>
    <w:rsid w:val="00322149"/>
    <w:rsid w:val="00323AEE"/>
    <w:rsid w:val="00326E7C"/>
    <w:rsid w:val="003417F4"/>
    <w:rsid w:val="00343AE6"/>
    <w:rsid w:val="00346C61"/>
    <w:rsid w:val="00352CEF"/>
    <w:rsid w:val="003646B6"/>
    <w:rsid w:val="0037602E"/>
    <w:rsid w:val="0038118D"/>
    <w:rsid w:val="0038577B"/>
    <w:rsid w:val="00385AFD"/>
    <w:rsid w:val="00392468"/>
    <w:rsid w:val="003A3F2E"/>
    <w:rsid w:val="003C4AD1"/>
    <w:rsid w:val="003E608A"/>
    <w:rsid w:val="003F1D5C"/>
    <w:rsid w:val="003F4AD7"/>
    <w:rsid w:val="003F4AEE"/>
    <w:rsid w:val="00441D2D"/>
    <w:rsid w:val="00452342"/>
    <w:rsid w:val="00454267"/>
    <w:rsid w:val="0046186A"/>
    <w:rsid w:val="004779F1"/>
    <w:rsid w:val="00481FAF"/>
    <w:rsid w:val="0048253C"/>
    <w:rsid w:val="004901B4"/>
    <w:rsid w:val="00493BA8"/>
    <w:rsid w:val="00496D10"/>
    <w:rsid w:val="004B1AD8"/>
    <w:rsid w:val="004C2BBD"/>
    <w:rsid w:val="004C766C"/>
    <w:rsid w:val="004D1A15"/>
    <w:rsid w:val="00510CD6"/>
    <w:rsid w:val="005151A0"/>
    <w:rsid w:val="00515604"/>
    <w:rsid w:val="00521A07"/>
    <w:rsid w:val="005224C4"/>
    <w:rsid w:val="00527E7C"/>
    <w:rsid w:val="005353C3"/>
    <w:rsid w:val="00544FFF"/>
    <w:rsid w:val="00552A1C"/>
    <w:rsid w:val="0055426F"/>
    <w:rsid w:val="0056041E"/>
    <w:rsid w:val="00563F94"/>
    <w:rsid w:val="005777BD"/>
    <w:rsid w:val="005836CB"/>
    <w:rsid w:val="005A1E76"/>
    <w:rsid w:val="005A487C"/>
    <w:rsid w:val="005B41E0"/>
    <w:rsid w:val="005C219B"/>
    <w:rsid w:val="005C3A40"/>
    <w:rsid w:val="005E58FD"/>
    <w:rsid w:val="005F08EB"/>
    <w:rsid w:val="005F50D8"/>
    <w:rsid w:val="006029A7"/>
    <w:rsid w:val="00611F7D"/>
    <w:rsid w:val="00622657"/>
    <w:rsid w:val="00633B39"/>
    <w:rsid w:val="00634489"/>
    <w:rsid w:val="00634FF9"/>
    <w:rsid w:val="00637EF3"/>
    <w:rsid w:val="00645455"/>
    <w:rsid w:val="00651710"/>
    <w:rsid w:val="00660C7F"/>
    <w:rsid w:val="00660FBD"/>
    <w:rsid w:val="0066114F"/>
    <w:rsid w:val="006645D1"/>
    <w:rsid w:val="00682781"/>
    <w:rsid w:val="0068772F"/>
    <w:rsid w:val="00695C58"/>
    <w:rsid w:val="0069614A"/>
    <w:rsid w:val="006A1800"/>
    <w:rsid w:val="006C063F"/>
    <w:rsid w:val="006D458E"/>
    <w:rsid w:val="006E1645"/>
    <w:rsid w:val="006E3961"/>
    <w:rsid w:val="006F0F75"/>
    <w:rsid w:val="00703391"/>
    <w:rsid w:val="007056B0"/>
    <w:rsid w:val="00723A74"/>
    <w:rsid w:val="0072587E"/>
    <w:rsid w:val="00730E5A"/>
    <w:rsid w:val="007342D6"/>
    <w:rsid w:val="00735C4E"/>
    <w:rsid w:val="00736F4D"/>
    <w:rsid w:val="007423A8"/>
    <w:rsid w:val="00744A59"/>
    <w:rsid w:val="00762B0C"/>
    <w:rsid w:val="007800A9"/>
    <w:rsid w:val="007801C4"/>
    <w:rsid w:val="00786F9B"/>
    <w:rsid w:val="007979A2"/>
    <w:rsid w:val="007A0F79"/>
    <w:rsid w:val="007A4708"/>
    <w:rsid w:val="007A5234"/>
    <w:rsid w:val="007B4FC5"/>
    <w:rsid w:val="007C41DC"/>
    <w:rsid w:val="007C43E0"/>
    <w:rsid w:val="007D4D9C"/>
    <w:rsid w:val="007E4E8F"/>
    <w:rsid w:val="00810C44"/>
    <w:rsid w:val="0081162A"/>
    <w:rsid w:val="00822F5D"/>
    <w:rsid w:val="00835DC7"/>
    <w:rsid w:val="0083710A"/>
    <w:rsid w:val="0084003C"/>
    <w:rsid w:val="0085560D"/>
    <w:rsid w:val="00857CD9"/>
    <w:rsid w:val="00866499"/>
    <w:rsid w:val="00872D7E"/>
    <w:rsid w:val="00874153"/>
    <w:rsid w:val="00885508"/>
    <w:rsid w:val="008869F1"/>
    <w:rsid w:val="00894DA9"/>
    <w:rsid w:val="008979D7"/>
    <w:rsid w:val="00897EBB"/>
    <w:rsid w:val="00897FCE"/>
    <w:rsid w:val="008A0E8D"/>
    <w:rsid w:val="008A1465"/>
    <w:rsid w:val="008A754C"/>
    <w:rsid w:val="008D382B"/>
    <w:rsid w:val="008E1174"/>
    <w:rsid w:val="008F0095"/>
    <w:rsid w:val="008F7983"/>
    <w:rsid w:val="00916720"/>
    <w:rsid w:val="00916EDE"/>
    <w:rsid w:val="009228EB"/>
    <w:rsid w:val="009319B6"/>
    <w:rsid w:val="00943E7D"/>
    <w:rsid w:val="00953A18"/>
    <w:rsid w:val="0095755B"/>
    <w:rsid w:val="00983EA4"/>
    <w:rsid w:val="00983F8F"/>
    <w:rsid w:val="009A5738"/>
    <w:rsid w:val="009B2AB2"/>
    <w:rsid w:val="009B3EC8"/>
    <w:rsid w:val="009B50CE"/>
    <w:rsid w:val="009C62BF"/>
    <w:rsid w:val="009D097D"/>
    <w:rsid w:val="009D5AA0"/>
    <w:rsid w:val="009D7FC5"/>
    <w:rsid w:val="009E5F51"/>
    <w:rsid w:val="009F29B4"/>
    <w:rsid w:val="009F56D9"/>
    <w:rsid w:val="009F77A9"/>
    <w:rsid w:val="00A01CEB"/>
    <w:rsid w:val="00A06CA2"/>
    <w:rsid w:val="00A177C5"/>
    <w:rsid w:val="00A200D0"/>
    <w:rsid w:val="00A216BA"/>
    <w:rsid w:val="00A3671C"/>
    <w:rsid w:val="00A50ADB"/>
    <w:rsid w:val="00A51238"/>
    <w:rsid w:val="00A54D3D"/>
    <w:rsid w:val="00A56BCE"/>
    <w:rsid w:val="00A73982"/>
    <w:rsid w:val="00A807CD"/>
    <w:rsid w:val="00A80B6C"/>
    <w:rsid w:val="00A83110"/>
    <w:rsid w:val="00A83272"/>
    <w:rsid w:val="00A90C7D"/>
    <w:rsid w:val="00A93C36"/>
    <w:rsid w:val="00AB0BD1"/>
    <w:rsid w:val="00AB0F75"/>
    <w:rsid w:val="00AE3220"/>
    <w:rsid w:val="00AE7DA7"/>
    <w:rsid w:val="00B0738F"/>
    <w:rsid w:val="00B10720"/>
    <w:rsid w:val="00B112FA"/>
    <w:rsid w:val="00B172B6"/>
    <w:rsid w:val="00B238D4"/>
    <w:rsid w:val="00B26148"/>
    <w:rsid w:val="00B27D59"/>
    <w:rsid w:val="00B41F8F"/>
    <w:rsid w:val="00B458C6"/>
    <w:rsid w:val="00B463DC"/>
    <w:rsid w:val="00B47572"/>
    <w:rsid w:val="00B65162"/>
    <w:rsid w:val="00B74DFD"/>
    <w:rsid w:val="00B8253D"/>
    <w:rsid w:val="00B93CC2"/>
    <w:rsid w:val="00BC21DC"/>
    <w:rsid w:val="00BC7538"/>
    <w:rsid w:val="00BD31E5"/>
    <w:rsid w:val="00BD4CF1"/>
    <w:rsid w:val="00BE5627"/>
    <w:rsid w:val="00BE77AD"/>
    <w:rsid w:val="00BF1829"/>
    <w:rsid w:val="00BF7C58"/>
    <w:rsid w:val="00C07F7D"/>
    <w:rsid w:val="00C2103A"/>
    <w:rsid w:val="00C25A37"/>
    <w:rsid w:val="00C3013D"/>
    <w:rsid w:val="00C33ABF"/>
    <w:rsid w:val="00C36025"/>
    <w:rsid w:val="00C36769"/>
    <w:rsid w:val="00C408A8"/>
    <w:rsid w:val="00C423B5"/>
    <w:rsid w:val="00C42607"/>
    <w:rsid w:val="00C6746D"/>
    <w:rsid w:val="00C70280"/>
    <w:rsid w:val="00C82F68"/>
    <w:rsid w:val="00C86360"/>
    <w:rsid w:val="00C92714"/>
    <w:rsid w:val="00CA415F"/>
    <w:rsid w:val="00CB1BD9"/>
    <w:rsid w:val="00CB798D"/>
    <w:rsid w:val="00CD6248"/>
    <w:rsid w:val="00CE524B"/>
    <w:rsid w:val="00CF6E2A"/>
    <w:rsid w:val="00D041B0"/>
    <w:rsid w:val="00D103B7"/>
    <w:rsid w:val="00D179D5"/>
    <w:rsid w:val="00D301D9"/>
    <w:rsid w:val="00D30964"/>
    <w:rsid w:val="00D34047"/>
    <w:rsid w:val="00D719A0"/>
    <w:rsid w:val="00D8019C"/>
    <w:rsid w:val="00D85223"/>
    <w:rsid w:val="00D86981"/>
    <w:rsid w:val="00D871E5"/>
    <w:rsid w:val="00D903F5"/>
    <w:rsid w:val="00DA0052"/>
    <w:rsid w:val="00DA02E7"/>
    <w:rsid w:val="00DA0DD5"/>
    <w:rsid w:val="00DA4553"/>
    <w:rsid w:val="00DA7DAB"/>
    <w:rsid w:val="00DB0534"/>
    <w:rsid w:val="00DB36AE"/>
    <w:rsid w:val="00DB59F0"/>
    <w:rsid w:val="00DD2526"/>
    <w:rsid w:val="00DD68A9"/>
    <w:rsid w:val="00DF4A6D"/>
    <w:rsid w:val="00E03E6D"/>
    <w:rsid w:val="00E23683"/>
    <w:rsid w:val="00E27754"/>
    <w:rsid w:val="00E34A79"/>
    <w:rsid w:val="00E37122"/>
    <w:rsid w:val="00E37D13"/>
    <w:rsid w:val="00E57456"/>
    <w:rsid w:val="00E60BD5"/>
    <w:rsid w:val="00E93A8C"/>
    <w:rsid w:val="00EA0506"/>
    <w:rsid w:val="00EB0E71"/>
    <w:rsid w:val="00EB1E71"/>
    <w:rsid w:val="00EC3E70"/>
    <w:rsid w:val="00EC4F04"/>
    <w:rsid w:val="00ED08FA"/>
    <w:rsid w:val="00ED4B62"/>
    <w:rsid w:val="00ED5EB6"/>
    <w:rsid w:val="00EF12DD"/>
    <w:rsid w:val="00EF2008"/>
    <w:rsid w:val="00EF41C2"/>
    <w:rsid w:val="00EF4D24"/>
    <w:rsid w:val="00EF72AA"/>
    <w:rsid w:val="00F0033D"/>
    <w:rsid w:val="00F03FA5"/>
    <w:rsid w:val="00F150D7"/>
    <w:rsid w:val="00F32F6B"/>
    <w:rsid w:val="00F53D49"/>
    <w:rsid w:val="00F57F7A"/>
    <w:rsid w:val="00F85626"/>
    <w:rsid w:val="00F96024"/>
    <w:rsid w:val="00F976EE"/>
    <w:rsid w:val="00FA167B"/>
    <w:rsid w:val="00FA60DB"/>
    <w:rsid w:val="00FB4ABF"/>
    <w:rsid w:val="00FC6835"/>
    <w:rsid w:val="00FC76DE"/>
    <w:rsid w:val="00FE2971"/>
    <w:rsid w:val="00FE79E4"/>
    <w:rsid w:val="00FF33E8"/>
    <w:rsid w:val="00FF3CAE"/>
    <w:rsid w:val="00FF652D"/>
    <w:rsid w:val="00FF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4046A2"/>
  <w15:chartTrackingRefBased/>
  <w15:docId w15:val="{2AEE11AC-BD80-49A8-8147-18032E58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2CB"/>
    <w:pPr>
      <w:widowControl w:val="0"/>
      <w:spacing w:line="280" w:lineRule="exact"/>
      <w:jc w:val="both"/>
    </w:pPr>
    <w:rPr>
      <w:rFonts w:ascii="Palatino Linotype" w:hAnsi="Palatino Linotype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2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灰度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a</dc:creator>
  <cp:keywords/>
  <dc:description/>
  <cp:lastModifiedBy>莎 苏</cp:lastModifiedBy>
  <cp:revision>13</cp:revision>
  <dcterms:created xsi:type="dcterms:W3CDTF">2024-12-31T01:51:00Z</dcterms:created>
  <dcterms:modified xsi:type="dcterms:W3CDTF">2026-04-21T13:14:00Z</dcterms:modified>
</cp:coreProperties>
</file>